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RGTGTACCATGTCACGAACGACTGCTCCAACGCAAGCATTGTGTATGAGGCAGCGGACATGATTATGCATAYCCCYGGGTGYGTGCCCTGCGTTCRGGAGRRCAACTYCTCCCGCTGCTGGGTAGCGCTCACYCCCACGCTCGCGGCCAGGAACTCCAGCATCCCCACTACGACAATACGACGTCACATCGATTTGCTCGTTGGGACCGCTGCTTTCTGCTCCGCTATGTACGTRGGAGATCTTTGCGGATCTGTTTTCCTTGTCTCTCAGCTGTTCACCTTCTCGCCTCGCCGGCATRTGACARTRCAGGACTGCAATTGTTCAATCTATCCCGGCCAYGTATCRGGTCACCGCATGGCTTGGGACATGATGATGAACTGGTCACCTACAACAGCTCTAGTGGTGTCGCAGTTACTCCGGATCCCACAAGCYATCTTGGAYGTGGTGGCGGGAGCCCACTGGGGAGTCCTGGCGGGCCTCGCCTACTAYTCCATGGTGGGGAACTGGGCTAAGGTYTTGATTGTGATGCTACTTTTTGCCGGCGTCGACG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GAACGAYTGCTCCAACGCAAGCATTGTGTATGAGGCAACGGACATGATTATGCATACCCCCGGATGCGTGCCCTGCGTTCGGGAGAACAACWTCTCCCGCTGCTGGGTAGCGCTCACTCCYACGCTCGCGGCCAGGAACTCCAGCATCCCCACTACGACAATACGACGCCACGTCGATTTGCTCGTTGGGGCGGCTGCTTTCTGCTCCGCTATGTACGTGGGAGATCTTTGCGGATCTGTTTTCCTTGTCTCTCAGCTGTTCACCTTCTCGCCTCGCCGGCATGAGACAGTACAGGACTGCAATTGTTCAATCTATCCCGGCCACGTATCRGGTCACCGCATGGCTTGGGACATGATGATGAACTGGTCACCTACAACAGCTCTAGTGGTGTCGCAGTTACTCCGGATCCCACAAGCTGTCGTGGACATGGTGGCGGGAGCCCACTGGGGAGTCCTGGCGGGCCTCGCCTACTATTCCATGGTGGGGAACTGGGCTAAGGTCTTGA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GAACGACTGCTCYAACGCAAGCATTGTGTATGAGGCAGCGGACATGATTATGCATACCCCCGGGTGCGTGCCCTGCGTTCGGGAGAACAACTCCTCCCGCTGCTGGGTAGCGCTCACTCCCACGCTCGCGGCCAGGAACTACAGCATCCCCACTGCGACAATACGACGTCACGTCGATTTGCTCGTTGGGACGGCTGCTTTCTGCTCTGCTATGTACGTGGGAGATCTCTGCGGATCCGTTTTTCTCGTCTCTCAGCTGTTTACTTTCTCGCCTCGCCGGCATGAGACAGTACAGGACTGCAATTGCTCAATCTATCCCGGCCACGTATCGGGTCACCGCATGGCTTGGGACATGATGATGAACTGGTCACCTACAACAGCTCTAGTGGTATCGCAGTTACTCCGGATCCCACAAGCTGTCGTGGACGTGGTGGCGGGAGCCCACTGGGGAGTCCTGGCGGGCCTCGCCTACTACTCTATGGCAGGGAACTGGGCTAAGGTCTTGATTGTGATGCTGCTTTTYGCCGGCGTCGAC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GAACGACTGCTCCAACGCAAGCATTGTGTATGAGGCAGCGGACATGATTATGCATACCCCCGGGTGCGTGCCCTGCGTTCGGGAGRACAACTCCTCCCGCTGCTGGGTAGCGCTCACTCCCACGCTCGCGGCCAGGAACKCCAGCATCCCCACTACGACAATACGACGTCACGTCGATTTGCTCGTTGGGAYAGCTGCYTTCTGCTCCGCTATGTACGTGGGAGAYCTCTGCGGATCTGTWYTCCTYGTCTCTCARCTGTTCACCTTCTCGCCTCGCYKGCAYGAGACAGTACAGGACTGCAATTGCTCAATCTATCCCGGCCACGTRTCGGGYCACCGCATGGCTTGGGATATGATGATGAACTGGTCACCYACAACAGCTCTAGTGGTATCGCAGYTACTCCGGATCCCACAAGCTGTCGTGGAYRTGGTRGCGGGAGCCCACTGGGGAGTCCTGGYGGGCMTCGCYTACTATTCYATGGCAGGGAACTGGGCTAAGGTCTTGATTGTGMTGCTGCTTTTTK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YGAAGTGCGCAACGTGTCCGGAGTGTACCATGTCACGAACGACTGCTCCAACGCAAGCATTGTGTATGAGGCAGCGGACATGATYATGCAYACCCCCGGGTGCGTGCCCTGCGTTCGGGAGAACAACTCCTCCCGCTGCTGGGTAGCGCTCACTCCCACGCTCGCGGCCAGGAACTCCAGCATCCCCACTACGACAATACGACGYCACGTCGATYTGCTCGTTGGGGCGGCTGCTTTCTGCTCCGCTATGTACGTGGGAGAYCTTTGCGGATCTGTTTTCCTTGTCTCTCAGCTKTTCACCTTYTCGCCTCGYCGGCATGAGACAGTGCARGACTGCAAYTGCTCAATCTATCCCGGCCAYCTATCGGGTCACCGCATGGCTTGGGACATGATGATGAACTGGTCACCTACAACAGCTCTRGTGGTGTCGCAGTTACTCCGGATCCCACAAGCYRTCGTGGACATGGTGGCGGGAGCCCACTGGGGAGTCCTGGCGGGCCTCGCCTACTATTCCATGGTGGGGAACTGGGCTAAGGTCTTGA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CAACGACTGCTCCAACGCAAGCATTGTGTATGAGGCAGAGGACATGATTATGCACACCCCCGGGTGCGTGCCCTGCGTTCGGGAGAACAACTCCTCCCGTTGCTGGGTAGCGCTCACTCCCACGCTCGCGGCCAGGAACTCCAGCATCCCCACTACGACAATACGACGTCATGTCGATTTGCTCGTTGGGACGGCTGCTYTCTGCTCCGCTATGTAYGTGGGAGAYYTTTGCGGATCTGTTTTCCTTGTCTCTCAGCTGTTCACCTTCTCGCCTCGCCGGCATGAGACAGTACAGGACTGCAATTGCTCAATCTATCCCGGCCACATAACGGGTCACCGCATGGCTTGGGACATGATGATGAACTGGTCACCTACAACAGCTCTAGTGGTGTCGCAGTTACTCCGGATCCCACAAGCTGTCGTGGACATGGTGGCGGGAGCCCACTGGGGAGTCCTGGCGGGCCTCGCCTACTATTCCATGGTRGGGAACTGGGCTAAGGTCTTGATTGTGC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GAACGACTGCTCCAACGCAAGCATTGTGTATGARGCAGCGGACATGATTATGCATACCCCCGGGTGCGTGCCCTGCGTTCGGGAGAACAACTYCTCCCGCTGCTGGGTAGCGCTCACCCCCACGCTCGCGGCCAGGAACTCCAGCATCCCCACTACGACAATACGACGTCACGTCGATTTGCTCGTTGGGACAGCTGCTTTCTGCTCCGCTATGTACGTGGGAGATCTCTGCGGATCTGTTTTCCTCGTCTCTCAGCTGTTCACCTTCTCGCCTCGCCGGCATGAGACAGTGCAGGACTGCAATTGCTCAATCTATCCCGGCCATGTATCGGGTCACCGCATGGCTTGGGACATGATGATGAACTGGTCACCTACAACAGCTCTAGTGGTATCGCAGTTACTCCGGATCCCACAAGCTGTCGTGGATATGGTGGCGGGAGCCCACTGGGGAGTCCTGGCGGGCCTCGCCTACTATTCTATGGCAGGGAACTGGGCTAAGGTCTTGATTGTGATGCTG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GGTACCATGTCACGAACGACTGCTCCAACGCAAGCATTGTGTATGAGGCAGCGGACATGATTATGCATACCCCCGGGTGCGTGCCCTGCGTTCGGGAGGAYAATTCCTCCCGCTGCTGGGTAGCGCTCACTCCCACGCTCGCGGCCAGGAACTCCAGCATCCCCACTACGACAATACGACGTCACGTCGATTTGCTCGTTGGGGTGGCCGCTTTCTGTTCTGCTATGTACGTGGGAGATCTCTGCGGATCTGTTTTCCTTGTCTCTCAGCTGTTCACCTTCTCGCCTCGCCGGCATGAGACAGTACAGGACTGCAATTGCTCAATCTATCCCGGCCACGTATCRGGTCACCGCATGGCTTGGGATATGATGATGAACTGGTCACCTACAACAGCTCTAGTGGTGTCGCAGTTACTCCGGATCCCACAAGCTGTCGTGGACATAGTGGCGGGAGCCCACTGGGGAATCCTGGCGGGCCTCGCCTACTATTCCATGGTGGGGAACTGGGCTAAGGTCTTGA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GAACGACTGCTCCAACSMAAGCATTGTGTATGAGGCAGCGGACATGATYATGCATACCCCCGGKTGCGTGCCCTGCGTTCGGGAGAACAACTCCTCCCGCTGCTGGGTAGCGCTCACTCCCACGCTCGCGGCCAGGAACTCCAGCAYCCCCACYACGACAATACGACGTCACGTCGATTTGCTCGTTGGGACAGCTGCTTTCTGCTCCGCTATGTACGTGGGAGATCTCTGCGGATCTGTTTTCCTCGTCTCCCAGCTGTTCACCTTCTCGCCTCGCCGGCATGAGACGGTACAGGACTGCAATTGCTCAATCTATCCCGGCCACGTATCGGGTCACCGCATGGCTTGGGACATGATGATGAACTGGTCACCTACAACAGCTCTAGTGGTATCGCAGTTACTCCGGATCCCACAAGCTGTCGTGGACATGGTGGCGGGAGCCCACTGGGGAGTCCTGGCGGGCCTCGCCTACTATTCCATGGCAGGGAACTGGGCTAAGGTCTTGATTGTGATGCTG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GGTGCGCAACGTGTCCGGAGTGTACCATGTCACGAACGACTGCTCCAACGCAAGCATTGTGTATGAGGCAGCGGACATGATTATGCATACCCCCGGGTGCGTGCCCTGCGTTCGGGARAACAACTCCTCCCGCTGCTGGGTAGCGCTCACTCCCACGCTCGCGGCCAGGAATTTCAGCATCCCCACTACGACAATACGRCGTCACGTCGACTTGCTCGTTGGGGCGGCTGCTTTCTGTTCCGCTATGTACGTGGGAGATCTTTGCGGATCTGTTTTCCTTGTCTCTCAGCTGTTCACCTTTTCGCCTCGCCGGCATGAGACAGTACAGGACTGCAATTGCTCAATCTATCCCGGCCACGTATCAGGTCACCGCATGGCTTGGGACATGATGATGAACTGGTCACCTACAACAGCTCTAGTGGTGTCGCAGTTACTCCGGATCCCACAAGCTCTCTTGGACATGGTGGCGGGAGCCCACTGGGGAGTCCTGGCGGGCCTCGCCTACTATTCCATGGTGGGGAACTGGGCTAAGGTCTTGATTGTGATGCTACTATTTGCCGGCGTCGA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TGCGTCCGGAGTGTACCACGTCACGAACGACTGCTCCAACGCAAGTATTGTGTATGAGGCAGCGGACATGATTATGCAYACCCCCGGGTGCGTGCCCTGCGTTCGGGAGGAGAACTCCTCCCGCTGCTGGGTAGCGCTCACTCCCACGCTCGCGGCCAGGAACTCCAGCATCCCCACTACGACMATACGACGCCACGTCGATTTGCTCGTTGGGACGGCTGCTTTCTGTTCCGCTATGTACGTGGGAGATCTTTGCGGATCTGTTTTCCTTGTCTCTCAGCTGTTCACCTTCTCGCCTCGCCGGCATGAGACAGTACAGGACTGCAATTGTTCAATCTATCCCGGCCACGTATCGGGTCACCGCATGGCTTGGGACATGATGATGAACTGGTCACCTACAACAGCTCTAGTAGTGTCGCAGTTRCTCCGGATCCCACAAGCCGTCGTGGACATGTTGGCGGGAGCCCACTGGGGAGTCCTGGCGGGCATCGCCTACTATTCCATGGTGGGGAACTGGGCTAAGGTCTTGA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GGTGTACCATGTCACGAACGACTGCTCCAACGCAAGCATTGTGTATGAGGCAGCGGACATGATTATGCACACCCCCGGGTGCGTGCCCTGTGTTCGGGAGAACAACTCCTCCCGCTGCTGGGTAGCGCTCACTCCCACGCTCGCAGCCAGGAATTCCAGCATCCCCACTACGACAATACGACGTCACGTCGATTTGCTCGTTGGGACGGCTGCTTTCTGCTCCGCTATGTACGTGGGAGATCTTTGCGGATCTGTTTTCCTTGTCTCTCAGCTGTTCACCTTCTCGCCTCGCCGGCATGAGACAGTGCAGGACTGCAATTGCTCAATCTATTCCGGCCACGTATCGGGTCACCGCATGGCTTGGGACATGATGATGAATTGGTCACCTACAACAGCTCTAGTGGTGTCGCAGTTACTCCGGATCCCACAAGCTATCTTGGACGTAGTGGCGGGAGCCCACTGGGGAGTCCTGGCGGGCCTCGCCTACTATTCCATGGTGGGGAACTGGGCTAAGGTCTTGA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GAACGACTGCTCCAACGCAAGCATTGTGTATGAGGCGGACGACGTGATTTTGCAYACCCCCGGGTGCGTGCCCTGCGTTCGGGAGAACAACCTCTCCCGCTGCTGGGTAGCGCTCACTCCCACGCTCGCGGCCAGGAACTCCAGCATCCCCACYACGACAATACGACGACACGTCGATTTGCTCGTTGGGRCAGCTGCTTTCTGCTCCGCTATGTACGTGGGAGATCTTTGCGGATCTGTTTTCCTTGTCTCTCAGCTGTTCACCTTCTCRCCTCGCCGGCATYGGACAGAACAGGACTGCAATTGCTCAATCTATCCCGGCCACGTATCGGGTCACCGCATGGCTTGGGACATGATGATGAACTGGTCACCWACAACAGCTCTRGTRGTGTCGCAGTTACTCCGGATCCCACAAGCTGTCGTGGACATGGTGGCGGGAGCCCACTGGGGAGTCCTGGCGGGCCTCGCCTACTATTCCATGGTGGGGAACTGGGCTAAGGTCTTGATTGTGATGCTACTTTTTGCCGGCGTT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GAACGACTGCTCCAACGCAAGCATTGTGTATGAGGCAGCGGACATGATTATGCATACCCCCGGGTGCGTGCCCTGCGTTCGGGAGAACAACTCCTCCCGCTGCTGGGTAGCGCTCACTCCCACGCTCGCGGCCAGGAACTCCAGCATCCCCACTACGACAATACGACGTCACGTCGATTTGCTCGTTGGGACGGCTGCTTTCTGCTCCGCTATGTACGTGGGAGATCTTTGCGGATCTGTTTTCCTTGTCTCTCAACTGTTCACCTTCTCGCCTCGCCGGCAYGAGACAGCACAGGACTGCAATTGCTCAATCTATCCCGGCCACGTATCTGGTCATCGCATGGCTTGGGAYATGATGATGAACTGGTCACCTACAACAGCTCTAGTGGTGTCGCAGTTGCTCCGGATCCCACAAGCTGTCGTGGACATGGTGGCGGGAGCCCACTGGGGAGTCCTGGCGGGCCTCGCCTACTATTCCATGGTRGGGAACTGGGCTAAGGTCTTGGTTGTGC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YGAAGTGCGCAACGTGTCCGGAGTGTACCATGTCACGAACGACTGCTCCAACKCAAGCATTGTGTATGAGGCAGCGGACGTGATYATGCATACCCCCGGGTGCGTGCCCTGCGTTCGGGAGGASCCGTGAAACCCCAACTCCTCCCGCTGCTGGGTAGCGCTCACCCCCACGCTCGCGGCCAGGAACTCCAGCATYCCCACTACGACAATACGACGTCACGTCGATYTGCTCGTTGGGACGGCTGCTTTCTGCTCCGCCATGTACGTGGGGGATCTTTGCGGATCTGTTTTCCTTGTCTCTCAGCTGTTCACCTTCTCGCCTCGCCGGCATGAGACAGTACAAGACTGCAATTGCTCAATCTATCCCGGCCACGTATCGGGTCACCGCATGGCTTGGGACATGATGATGAACTGGTCACCTACAACAGCTCTAGTGRTGTCGCAGTTACTCCGGATCCCACAAGCCGTCGTGGACATGGTGGCGGGAGCCCACTGGGGAGTCCTGGCGGGCCTCGCCTACTATTCCATGGTGGGGAACTGGGCTAAGGTCTTAATTGTGATGCTACTTTTTGCCGGCGTCGA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RGTGTACCATGTCACGAACGACTGCTCCAACGCAAGCATTGTGTATGAGGCAGCGGACATGATTATGCAYAYCCCCGGGTGCGTGCCCTGCGTTCGGGAGGAGAACTCCTCCCGCTGCTGGGTAGCGCTCACTCCCACGCTCGCGGCCAGGAACTCCAGCATYCCCACYACGACAATACGACGTCATGTCGATTTGCTYGTTGGGACGGCCGCYTTCTGCTCCGCTATGTACGTGGGAGATCTTTGCGGATCTGTTTTYCTTCTCTCTCAGCTGTTCACMTTCTCGCCTCGCCGGCATGAGACAGTGCAGGACTGCAATTGCTCAATCTATCCCGGCCACGTATCGGGTCACCGCATGGCTTGGGACATGATGATGAACTGGTCACCTACAACAGCTCTAGTRGTGTCGCAGTTACTCCGGATCCCACAAGCTGTCGTGGACATAGTGGCGGGAGCCCACTGGGGAGTCCTGGCGGGCCTCGCCTACTATTCCATGGTGGGGAACTGGGCTAAGGTYTTGATTGTGATGCTRCTTTTTGCYGGCGTCGACG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AAGTGCGCAACGTGTCCGGGGTGTACCATGTCACGAACGACTGCTCCAACGCAAGCATTGTGTATGAGGCAGAGGACATGATTATGCATACCCCCGGGTGCGTGCCCTGCGTTCGGGAGGACAACTCCTCCCGCTGCTGGGTAGCGCTCACTCCCACGCTCGCGGCCAGGAACTCCAGCGTCCCCACCACGACAATACGACGTCACGTCGATTTGCTCGTTGGGACGGCTGCTCTCTGCTCCGCTATGTACGTGGGAGATCTTTGCGGATCTGTTTTCCTTGTCTCTCAGCTGTTCACCTTCTCGCCTCGCCGGCATGAGACAGTACAGGACTGCAATTGCTCAATCTATCCCGGCCACGTATCGGGGCACCGCATGGCTTGGGACATGATGATGAACTGGTCACCTACAACAGCTCTAGTGGTGTCGCAGTTACTCCGGATCCCACAAGCTATCTTGGACGTGGTGGCGGGAGCCCACTGGGGAGTCCTGGCGGGCCTCGCCTACTACTCCATGGTGGGGAACTGGGCTAAGGTCTTGA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YCATGTCACGAACGACTGCTCCAACGCAAGCATTGTGTATGAGGCAGCGGACATGATYATGCATACCCCCGGGTGCGTGCCCTGCGTTCGGGAGRRCAACTCCTCCCRCTGCTGGGTAGCGCTCACTCCCACGCTCGCGGCCAGGAACTCYAGCATCCCCACYACGACAATACGGCGTCACGTCGATTTGCTCGTTGGGACGGCTGCTTTCTGTTCCGCTATGTACGTGGGAGATCTTTGCGGATCTGTTTTCCTTGTCTCTCAGCTGTTCACYTTCTCGCCGCGTCAGCATRCGACRGTMCARGACTGCAATTGCTCAATCTATCCCGGCCATGTATCGGGTCACCGCATGGCTYGGGACATGATGATGAACTGGTCACCTACAACAGCTCTAGTGGTGTCGCAGTTGCTCCGGATCCCACAAGCYGTCGTGGACGTGGTGGCGGGAGCCCACTGGGGAGTCCTGGCGGGCCTCGYCTACTATTCCATGGTGGGGAACTGGGCTAAGGTTYTGG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GGTGCGCAACGTGTCCGGAGTGTACCATGTCACGAACGACTGCTCCAACGCAAGCATTGTGTATGAGGCAGCGGACATGATTATGCATACCCCCGGGTGCGTGCCCTGCGTTCGGGAGTACAACTCCTCCCGCTGCTGGGTAGCGCTCACTCCCACGCTCGCGGCCAGGAACTCCAGCATCCCYACTACGACAATACGACGACACGTCGATTTGCTCGTTGGGGCGGCTGCTTTCTGCTCCGCTATGTACGTGGGAGATCTTTGCGGATCTGTTTTCCTTGTCTCTCAGCTGTTCACCTTCTCGCCTCGCCGGCACGAGACAGTACAGGACTGCAATTGCTCAATCTATCCCGGCCACGTATCRGGTCACCGCATGGCTTGGGACATGATGATGAACTGGTCACCTACAACAGCTCTAGTGGTGTCGCAGYTACTCCGGATCCCACAAGCTGTCGTGGATATGGTGGCGGGAGCCCACTGGGGAGTCCTGGCGGGCCTCGCCTACTATTCCATGGCAGGGAACTGGGCTAAGGTCTTGGTTGTGATGCTRCTY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RTRTAYCATGTCACGAACGACTGCTCCAACGCAAGCATTGTGTATGAGGCAGCGGACATGATTATGCATATTCCCGGGTGCGTGCCCTGCGTTCGGGAGGACAACTCCTCCCGCTGCTGGGTAGCGCTCACTCCCACGCTCGCGGCCAGGAACTCCAGCATCCCYACTACGACAATACGACGYCACGTCGATTTGCTCGTTGGGACGGCTGCTTTCTGTTCCGCCATGTACGTGGGAGATCTTTGCGGATCTGTTTTCCTTGTCTCTCAGTTGTTCACCTTCTCGCCTCGCCAGCACACGACAGTACAGGACTGCAATTGTTCAATCTATCCCGGCCACGTATCTGGCCACCGCATGGCTTGGGACATGATGATGAACTGGTCACCTACAGCAGCTCTAGTGGTATCGCAGTTACTCCGGATCCCACAAGCTATCTTGGACGTGGTGGCGGGAGCCCACTGGGGAGTCCTGGCGGGCCTCGCCTACTATTCCATGGTGGGGAACTGGGCTAAGGTCTTGG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RGTGCGCAACGTGTCCGGAGTGTACCATGTCACGAACGACTGCTCCAACGCAAGCATTGTGTATGAGGCAGCGGACATGATTATGCACACCCCCGGATGYGTGCCCTGCGTTCGGGAGGACAACTCCTCCCGCTGCTGGGTAGCGCTCACTCCCACGCTCGCGGCCAGGAACTCCAGCATCCCCACTACGACAATACGACGTCACGTCGATTTGCTCGTTGGGGCGGCTGCTTTCTGCTCCGCTATGTACGTGGGAGAYCTTTGCGGATCTGTCTTCCTTRTCTCTCAGCTGTTCACCTTCTCGCCTCGCCGGCATGAGACAGTACAGGACTGCAATTGCTCAATCTATCCCGGCCACRTATCRGGCCACCGCATGGCTTGGGACATGATGATGAACTGGTCACCTACAACAGCTCTGGTGGTGTCGCAGYTACTCCGGATCCCACAAGCTGTCGTGGACATGGTGGCGGGAGCCCACTGGGGAGTCCTGGCGGGCCTCGCRTACTATTCCATGGTGGGGAACTGGGCTAAGGTYTTGR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GAACGACTGCTCYAACGCAAGCATTGTGTATGAGGCAGCGGACATGATTATGCATACCCCCGGGTGCGTGCCCTGCGTTCGAGAGAGCAACTCCTCTCGCTGCTGGGTAGCGCTCACTCCCACGCTCGCGGCCAGGAATTCCAGCATCCCCACTACGACAATACGRCGYCACGTCGACTTGCTCGTTGGGGCGGCYGCTCTCTGCTCCGCTATGTACGTGGGRGATCTTTGCGGATCTGTTTTCCTTGTCTCTCAGCTGTTCACCTTCTCGCCTCGCCGGCATGAGACTGTACAGGACTGCAATTGCTCAATCTATCCCGGCCACGTATCGGGTCACCGCATGGCTTGGGATATGATGATGAACTGGTCACCTACAACAGCTCTAGTGGTGTCGCAGTTACTCCGGATCCCACAAGCTGTCGTGGACATGGTGGCGGGAGCCCACTGGGGAGTCCTGGCGGGCCTCGCTTACTATTCCATGGTGGGGAACTGGGCTAAGGTCTTGA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GAACGACTGCTCCAACGCAAGCATTGTGTATGAGGCAGCGGACATGATTATGCATACCCCCGGGTGCGTGCCCTGCGTTCGGGAGAACAACTCCTCCCGCTGCTGGGTAGCGCTCACTCCCACGCTCGCGGCCAGGAACTCCAGCATCCCCACYACGACAATACGGCGTCACGTCGATTTGCTCGTTGGGGCGGCTGCYTTCTGCTCCGCTATGTACGTGGGAGATCTTTGCGGATCTGTTTTCCTTGTCTCTCAGCTGTTCACCTTCTCGCCTCGCCGGCATGAGACAGTACAGGACTGCAATTGYTCAATCTATCCCGGCCAYGTRTCAGGTCACCGCATGGCTTGGGACATGATGATGAACTGGTCACCTACAACAGCTCTAGTGGTGTCGCAGTTACTCCGGATCCCACAAGCTGTCGTGGACATGGTGGCGGGAGCCCACTGGGGAGTCCTRGCGGGCCTCGCCTACTATTCCATGGTGGGGAACTGGGCTAAGGTCTTGATTGTGATGCTACTY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RGTGCGCAACGTGTCCGGAGTGTACCATGTCACGAACGACTGCTCCAACGCAAGCATTGTGTATGAGGSGGCGGACATGATYATGCAYACCCCCGGGTGCGTGCCCTGCGTTCGGGAGGAYAACTCCTCCCGKTGCTGGGTAGCGCTCACYCCCACGCTCGCGGCCAGGAACTCCAGCATCCCYACTACGACAATACGRCGTCACATCGAYTTGCTYGTTGGGACGGCTGCTTTCTGCTCCGCTATGTACGTGGGAGATCTTTGCGGATCTGTTTTCCTTGTCTCTCAGCTGTTCACCTTCTCGCCTCGCCGGCATGAGACAGTACAGGACTGCAATTGCTCAATCTACCCCGGCCACGTATCGGGTCACCGCATGGCTTGGGATATGATGATGAACTGGTCACCTACAACAGCTCTAGTGGTGTCGCAGTTACTCCGGATCCCACAAGCTGTCGTGGATGTGGTGGCGGGAGCCCACTGGGGAGTCCTGGCGGGCCTCGCCTACTAYTCYATGGTGGGGAACTGGGCTAAGGTYTTAATTGTGATGCTACTY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ATGTACCATGTCACGAACGACTGCTCCAACGCAAGCATTGTGTATGAGGCAGCGGACATGATTATGCACATCCCCGGGTGCGTGCCCTGCGTTCGGGAGGGCAACTCCTCCCGCTGCTGGGTAGCGCTCACTCCCACGCTCGCGGCCAGGAAYTCCAGCATCCCCACTACGACAATACGACGTCACGTCGACTTGCTCGTTGGGACGGCYGCTTTCTGCTCCGCTATGTACGTGGGAGATCTTTGCGGATCTGTTTTYCTTGTCTCTCAGCTGTTCACCTTCATGCCTCGCCGGCATCAGACAGTGCAGGACTGCAATTGCTCAATCTATCCCGGCCACGTAACGGGTCACCGCATGGCTTGGGACATGATGATGAACTGGTCACCTACAACAGCTCTAGTGGTGTCGCAGTTACTCCGGATCCCACAAGCTGTCTTGGACATGGTGGCGGGAGCCCACTGGGGAGTCCTGGCGGGCCTCGCCTACTATTCCATGGCGGGGAACTGGGCTAAGGTCTTGATTGTGATGY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GAACGACTGCTCCAACGCAAGTATTGTGTATGAGGCAGCGGACATGATTATGCATACCCCCGGGTGCGTGCCCTGCGTTCGGGAGAACAACTCCTCCCGCTGCTGGGTAGCGCTCACTCCYACGCTCGCGGCCAGGAACTCCAGCRTCCCCACTACGACAATACGACRTCACGTCGATTTGCTCGTTGGGRCGGCYGCTTTCTGCTCCGCTATGTACGTGGGAGAYCTTTGCGGATCTGTTTTCCTTGTCTCTCAGCTGTTCACCTTYTCGCCTCGCCGGCATGAGACAGTACAGGACTGCAATTGCTCMATCTAYCCCGGCCACGTATCGGGTCAYCGCATGGCTTGGGACATGATGATGAATTGGTCACCTACAACAGCTYTAGTGGTGTCGCAGTTRCTCCGGATCCCACAAGCTGTCGTGGACATAGTGGCKGGAGCCCACTKGGGAGTCCTGGCGGGCCTCGTCTACTATTCCATGGYGGCGAACTGGGCTAAGGTCTTGATTGTGATGCTACTTTTY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TCGCAACGTGTCCGGAGTGTACCATGTCACGAACGACTGCTCCAACGCAAGCATTGTGTATGAGGCAGCGGACATGATCATGCAYACCCCCGGGTGCGTGCCCTGCGTTCGGGAGAACAACTCCTCCCGCTGCTGGGTAGCGCTCACTCCCACGCTYGCGGCCAGGAACTCCAGCATCCCTACYACGACAATACGACGTCACGTCGATTTGCTCGTTGGGACGGCTGCTTTCTGCTCCGCTATGTATGTGGGAGATCTTTGCGGATCCGTTTTCCTTGTCTCTCAGCTGTTCACCTTCTCGCCTCGCCGGCATGAGACAGTACAGGACTGCAATTGCTCAATCTATCCCGGCCACGTAWCGGGTCAYCGCATGGCTTGGGACATGATGATGAACTGGTCACCTACAACAGCTCTAGTGGTGTCGCAGTTGCTCCGGATCCCACAAGCCGTCGTGGACGTAGTGGTGGGGGCCCACTGGGGAATCCTGGCGGGCCTCGCCTACTATTCCATGGTGGGGAACTGGGCTAAGGTCTTGATTGTGATGCTACTYTTTTCCGGCGTTGA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TGTGTATGAGGCAGACGACATGATTATGCACACCCCCGGGTGCGTGCCCTGCGTCCGGGAGGAAAACTCCTCCCGCTGCTGGGTATCGCTCACTCCCACGCTCGCGGCCAGAAACTTCAGTATCCCCACTACGACAATACGACGTCACGTCGATTTGCTCGTTGGGACGGCTGCTTTCTGCTCCGCTATGTACGTGGGAGATCTTTGCGGATCTGTTTTCCTTGTCTCCCAGCTGTTCACCTTCTCGCCTCGCCGGCACGAGACAGTACAGGACTGCAATTGCTCAATTTATCCCGGCCACGTATCAGGTCACCGCATGGCTTGGGACATGATGATGAACTGGTCCCCTACAACAGCTCTAGTGGTGTCGCAGTTACTCCGGATCCCACAAGCTCTCTTAGACGTGGTGGCGGGAGCTCACTGGGGAGTCCTGGCGGGCCTCGCCTACTATTCCATGGTGGGAAACTGGGCTAAGGTCTTGA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YGARGTGCGYAACGTGTCCGGGTTGTACCATGTCACGAACGACTGCTCCAACRCAAGCATTGTGTAYGAGGCAGCGGACATGATTATGCATACCCCCGGGTGCGTGCCCTGCGTTCGGGAGKCCAACTCCTCCCGCTGCTGGGTAGCTCTCACTCCCACGCTCGCGGCCAGGAACGCCAGCATYCCCACTACGACAATACGACGYCACGTCGATTTGCTCGTTGGGACGGCTGCCCTCTGTTCCGCTATGTACGTGGGAGAYCTTTGCGGATCTGTTTTYCTTGTCGCTCAGCTGTTTACCTTCTCGCCTCGTCGGCATGAGACAGTACAGGACTGCAATTGCTCAATGTATCCCGGCCACCTATCGGGTCACCGCATGGCYTGGGACATGATGATGAACTGGTCACCTACAACAGCTCTAGTGGTGTCGCAGTTACTCCGGATCCCACAAGCTRTCGTGGACGTGGTGGCGGGAGCCCACTGGGGAGTCCTGGCGGGCCTCGCCTACTATTCCATGGTGGGGAACTGGGCGAAGGTTTTGATTGTGATGCTACTC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GATGTACCATGTCACGAACGACTGCTCCAACGCAAGCATTGTGTATGAGGCAGCGGACATGATTATGCACATGCCCGGGTGCGTGCCCTGCGTTCGGGAGGACAACTCCTCCCGCTGCTGGGTAGCGCTCACTCCCACGCTCGCAGCCAGGAACTCCAGCATCCCCACTACGACAATACGACGTCACGTCGATTTGCTCGTTGGGGCGGCTGCTTTCTGCTCCGCTATGTACGTGGGAGATCTTTGCGGATCTGTTCTCCTTGTCTCTCAGCTATTCACCTTCTCGCCTCGCCGGCATGAGACAGTACAGGACTGCAATTGTTCAATCTATCCCGGCCACGTATCGGGTCACCGCATGGCCTGGGACATGATGATGAACTGGTCACCTACAACAGCTCTAGTGATGTCGCAGCTACTCCGGATCCCACAAGCCGTCTTGGATGTTGTGGCGGGAGCCCACTGGGGAGTCCTGGCGGGCCTCGCCTACTATTCCATGGTGGGGAACTGGGCTAAGGTCTTGG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YGAGGTGCGCAACGTGTCCGGAGTGTACCATGTCACGAACGACTGCTCCAACGCAAGCATTGTGTATGAGGCAGCGGACATGATTATGCATACCCCCGGGTGCGTGCCCTGCGTTCGGGAGAGCAACTCCTCCCGCTGCTGGRTAGCGCTCACTCCCACGCTCGCGGCCAGGAACTCCAGCATTCCCACTACGACAATACGACGTCACGTCGATTTKCTCGTCGGGACAGCTGCYTTCTGCTCCGCTATGTACGTGGGAGATCTTTGCGGATCTGTTTTCCTTGTCTCTCAGCTGTTCACCTTTTCGCCTCGTCGGCATTTGACAGTGCAGGACTGCAATTGCTCAATCTATCCCGGCCAYGTAACGGGTCACCGCATGGCTTGGGACATGATGATGAACTGGTCACCTACAACAGCTYTAGTAGTGTCRCAGTTACTCCGGATCCCACAAGCTGTCGTGGACATGGTGGCGGGAGCCCACTGGGGAGTCCTGGCGGGCCTCGCCTACTATTCCATGGTGGGGAACTGGGCTAAGGTCTTGGTTGTGATGCTACTTTTTGCCGGT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CCATGTCACGAACGACTGCTCCAACGCAAGYATTGTGTATGAGGCAGCGGACATGATTATGCATACCCCCGGGTGCGTGCCCTGCGTTCGGGAGAACAACTCCTCCCGCTGCTGGGTAGCGCTCACTCCCACGCTCGCGGCCAGGAACTCCAGCATCCCCACTACGACAATACGACGCCAYGTCGATTTGCTCGTTGGGACGGCTGCTTTCTGCTCCGCTATGTACGTGGGAGATCTTTGCGGATCTGTTTTCCTTGTCTCTCAGCTGTTYACCTTCTCGCCTCGCCGGCATGAGACAGTACAGGACTGCAATTGCTCAATCTATCCCGGCCACGTATCAGGTCACCGCATGGCTTGGGACATGATGATGAATTGGTCACCTACAACRGCTCTAGTGGTGTCGCAGTTACTCCGGATCCCACAAGCTGTCTTGGACATAGTGGCGGGAGCCCACTGGGGAGTCCTGGCGGGCCTCGCYTACTATTCCATGGTRGGGAACTGGGCTAAGGTCTTGA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AGTGTAYCATGTCACGAACGACTGCTCCAACGCAAGCATTGTGTATGAGGCAGCGGACATGATYATGCATACCCCCGGGTGCGTGCCCTGCGTTCGGGAGAACAACTCCTCCCGCTGCTGGGTAGCGCTCACTCCCACGCTCGCGGCCAGGAACTCCAGCATCCCCACCACGACAATACGACGTCACGTCGATTTGCTCGTTGGGACGGCTGCTTTCTGCTCCGCTATGTACGTGGGAGATCTTTGCGGATCTGTTTTCCTTGTCTCTCAGCTGTTCACCTTCTCGCCTCGCCGGCATGAGACAGTACAGGACTGCAATTGCTCAATCTATCCCGGCCACGTATCGGGTCATCGCATGGCTTGGGACATGATGATGAACTGGTCACCTACAACAGCTCTAGTGGTGTCGCAGTTACTCCGGATCCCACAAGCCATCCTGGACGTGGTGGCGGGAGCCCACTGGGGAGTCCTGGCGGGCCTCGCCTACTATTCCATGGTGGGGAACTGGGCTAAGGTCTTGATTGTGATGCTACTTTTTGCCGGCGTCGAC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GTGCGCAACGTGTCCGGRGTGTACCATGTCACGAACGACTGCTCCAACGCAAGCATTGTGTATGAGGCAGCGGACATGATTATGCAYACCCCYGGGTGCGTGCCCTGCGTTCGGGAGAACAACTCCTCCCGYTGCTGGGTAGCGCTCACTCCCACGCTCGCGGCYAGGAACTCCAGCATCCCCACTACGACAATACGACGCCACGTCGATTTGCTCGTTGGGACGGCTGCTTTCTGCTCCGCTATGTACGTGGGAGATCTTTGCGGATCTGTTTTCCTTGTCTCTCAGCTGTTCACCTTCTCGCCTCGCCGGCATGAGACAGTACAGGACTGCAATTGCTCAATCTATCCCGGCCACCTAACGGGTCATCGCATGGCTTGGGACATGATGATGAACTGGTCACCTACAACAGCTCTAGTGGTGTCGCAGTTACTCCGGATCCCACAAGCTGTCGTGGACATAGTGGCGGGRGCCCACTGGGGAGTCCTGGCGGGCCTCGCCTACTATTCCATGGTGGGGAACTGGGCTAAGGTCTTGA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AAGTGCGCAACGCGTCCGGAGTGTACCATGTCACGAACGACTGCTCCAACGCAAGYATTGTGTATGAGGCAGCGGACATGATTATGCACAYCCCCGGGTGCGTGCCCTGCGTKCWGGAGRRYRRCTCCYCCCGCTGCTGGGTAGCGCTCACTCCYACKCTCGCGGCCAGGAACYTCAGYATCCCCACTACGACAATACGACGTCACGTCGATTTGCTCGTTGGGACGGCTGCTTTCTGCTCCGCTATGTACGTGGGAGATCTTTGCGGATCYGTTTTCCTYGTCTCTCAGCTGTTCACCTTCTCGCCTCGCCRGCATRTRACAGTACAGRRCTGCAAYTGYTCAATCTATCCCGGCCACGTAACGGGTCACCGCATGGCTTGGGACATGATGATGAACTGGTCACCTACAACAGCTCTAGTGGTGTCGCAGTTACTCCGGATCCCACAAGCTGTCGTGGACATGGTGGCGGGAGCCCACTGGGGAGTCCTGGCGGGCCTCGCCTACTATTCCATGGTGGGGAACTGGGCTAAGGTCTTGATTGTGATGCTACTTTTTGCCGGCGTC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GGTGCGCAACGTGTCCGGAGTGTACCATGTCACGAACGACTGCTCCAACACAAGCATTGTGTATGAGGCAGCGGACGTGATTATGCATATCCCCGGGTGCGTGCCCTGCGTTCGGGAGGACAACTYCTCCCGCTGCTGGGTAGCGCTCACTCCCACGCTYGCGGCCAGGAACTCCAGCATCCCCACYACGACAATACGACGTCACGTCGATTTGCTCGTTGGGACGGCTGCTTTCTGCTCCGCTATGTACGTGGGAGATCTTTGCGGATCTGTTTTCCTTGTCTCTCAGCTGTTCACCTTCTCGCCCCGCCGGCACGAGACAGTACAGGACTGTAACTGTTCAATCTAYCCCGGCCACGTAACGGGTCACCGCATGGCTTGGGATATGATGTTGAACTGGTCACCTACAACAGCTCTAGTGGTGTCGCAGTTGCTCCGGATCCCACAAGCCGTCGTGGACATGGTGGCGGGAGCCCACTGGGGAGTCCTGGCGGGCCTCGCCTACTATTCCATGGTGGGGAACTGGGCTAAGGTCTTGGTTGTGATGCTACTTTTTGCCGGCGTCGACGGG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12:00Z</dcterms:created>
  <dc:creator>S merani</dc:creator>
  <dc:description/>
  <cp:keywords/>
  <dc:language>en-US</dc:language>
  <cp:lastModifiedBy>S merani</cp:lastModifiedBy>
  <dcterms:modified xsi:type="dcterms:W3CDTF">2010-04-23T09:12:00Z</dcterms:modified>
  <cp:revision>2</cp:revision>
  <dc:subject/>
  <dc:title/>
</cp:coreProperties>
</file>